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7094F" w14:textId="77777777" w:rsidR="00BA3AFE" w:rsidRPr="00D55193" w:rsidRDefault="00BA3AFE" w:rsidP="00BA3AFE">
      <w:pPr>
        <w:spacing w:line="480" w:lineRule="auto"/>
        <w:rPr>
          <w:b/>
          <w:sz w:val="23"/>
          <w:szCs w:val="23"/>
        </w:rPr>
      </w:pPr>
      <w:r>
        <w:rPr>
          <w:b/>
          <w:sz w:val="23"/>
          <w:szCs w:val="23"/>
        </w:rPr>
        <w:t xml:space="preserve">S1 </w:t>
      </w:r>
      <w:r w:rsidRPr="00D55193">
        <w:rPr>
          <w:b/>
          <w:sz w:val="23"/>
          <w:szCs w:val="23"/>
        </w:rPr>
        <w:t>Table</w:t>
      </w:r>
      <w:r>
        <w:rPr>
          <w:b/>
          <w:sz w:val="23"/>
          <w:szCs w:val="23"/>
        </w:rPr>
        <w:t xml:space="preserve"> </w:t>
      </w:r>
      <w:r w:rsidRPr="00D55193">
        <w:rPr>
          <w:b/>
          <w:sz w:val="23"/>
          <w:szCs w:val="23"/>
        </w:rPr>
        <w:t xml:space="preserve">– Positive </w:t>
      </w:r>
      <w:r w:rsidRPr="000A6FCD">
        <w:rPr>
          <w:b/>
          <w:i/>
          <w:iCs/>
          <w:sz w:val="23"/>
          <w:szCs w:val="23"/>
        </w:rPr>
        <w:t>Schistosoma</w:t>
      </w:r>
      <w:r w:rsidRPr="00D55193">
        <w:rPr>
          <w:b/>
          <w:sz w:val="23"/>
          <w:szCs w:val="23"/>
        </w:rPr>
        <w:t xml:space="preserve"> Diagnostic Test Results by Age</w:t>
      </w:r>
    </w:p>
    <w:tbl>
      <w:tblPr>
        <w:tblStyle w:val="TableGrid"/>
        <w:tblW w:w="1458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530"/>
        <w:gridCol w:w="90"/>
        <w:gridCol w:w="1350"/>
        <w:gridCol w:w="1397"/>
        <w:gridCol w:w="1663"/>
        <w:gridCol w:w="1530"/>
        <w:gridCol w:w="1329"/>
        <w:gridCol w:w="1551"/>
        <w:gridCol w:w="1710"/>
      </w:tblGrid>
      <w:tr w:rsidR="00BA3AFE" w:rsidRPr="00D55193" w14:paraId="55200A2C" w14:textId="77777777" w:rsidTr="00FA33B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8CFF21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247053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N</w:t>
            </w:r>
            <w:r>
              <w:rPr>
                <w:b/>
                <w:sz w:val="23"/>
                <w:szCs w:val="23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F60A19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Urine</w:t>
            </w:r>
          </w:p>
          <w:p w14:paraId="13EE5B4B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 xml:space="preserve">CAA </w:t>
            </w:r>
          </w:p>
          <w:p w14:paraId="3A31098A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7BCF1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Urine</w:t>
            </w:r>
          </w:p>
          <w:p w14:paraId="092819CF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Micro</w:t>
            </w:r>
            <w:r>
              <w:rPr>
                <w:b/>
                <w:sz w:val="23"/>
                <w:szCs w:val="23"/>
              </w:rPr>
              <w:t>scopy</w:t>
            </w:r>
          </w:p>
          <w:p w14:paraId="6272CCC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 xml:space="preserve"> </w:t>
            </w:r>
            <w:r>
              <w:rPr>
                <w:b/>
                <w:sz w:val="23"/>
                <w:szCs w:val="23"/>
              </w:rPr>
              <w:t>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926B912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Urine </w:t>
            </w:r>
          </w:p>
          <w:p w14:paraId="0D96CC05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CR</w:t>
            </w:r>
          </w:p>
          <w:p w14:paraId="6D1DA58B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564BB83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Active Infection</w:t>
            </w:r>
            <w:r>
              <w:rPr>
                <w:i/>
                <w:sz w:val="23"/>
                <w:szCs w:val="23"/>
                <w:vertAlign w:val="superscript"/>
              </w:rPr>
              <w:t>**</w:t>
            </w:r>
          </w:p>
          <w:p w14:paraId="247A475D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108C29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Cervical Swab PCR 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FDDBE69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V</w:t>
            </w:r>
            <w:r>
              <w:rPr>
                <w:b/>
                <w:sz w:val="23"/>
                <w:szCs w:val="23"/>
              </w:rPr>
              <w:t xml:space="preserve">aginal </w:t>
            </w:r>
          </w:p>
          <w:p w14:paraId="08DEA0DC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Swab PCR</w:t>
            </w:r>
          </w:p>
          <w:p w14:paraId="5FCDD2D0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61D6CEC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Vaginal Lavage PCR</w:t>
            </w:r>
          </w:p>
          <w:p w14:paraId="61E8812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AEE8AB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Any Positive Genital PCR </w:t>
            </w:r>
          </w:p>
          <w:p w14:paraId="6420B080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% (n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597DD66F" w14:textId="77777777" w:rsidTr="00FA33B3"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</w:tcPr>
          <w:p w14:paraId="4933147F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18-19</w:t>
            </w:r>
          </w:p>
        </w:tc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</w:tcPr>
          <w:p w14:paraId="47A63629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32 (5.3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4E789D8F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8.8 (6/3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</w:tcPr>
          <w:p w14:paraId="0441488D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5 (4/3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bottom w:val="dotted" w:sz="4" w:space="0" w:color="auto"/>
            </w:tcBorders>
          </w:tcPr>
          <w:p w14:paraId="5788F548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5 (4/32)</w:t>
            </w:r>
          </w:p>
        </w:tc>
        <w:tc>
          <w:tcPr>
            <w:tcW w:w="1663" w:type="dxa"/>
            <w:tcBorders>
              <w:top w:val="single" w:sz="4" w:space="0" w:color="auto"/>
              <w:bottom w:val="dotted" w:sz="4" w:space="0" w:color="auto"/>
            </w:tcBorders>
          </w:tcPr>
          <w:p w14:paraId="3C369D81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8.8 (6/32)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</w:tcPr>
          <w:p w14:paraId="1645293E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9.4 (3/3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single" w:sz="4" w:space="0" w:color="auto"/>
              <w:bottom w:val="dotted" w:sz="4" w:space="0" w:color="auto"/>
            </w:tcBorders>
          </w:tcPr>
          <w:p w14:paraId="764BFF0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5 (4/3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bottom w:val="dotted" w:sz="4" w:space="0" w:color="auto"/>
            </w:tcBorders>
          </w:tcPr>
          <w:p w14:paraId="5C83584D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.7 (1/27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dotted" w:sz="4" w:space="0" w:color="auto"/>
            </w:tcBorders>
          </w:tcPr>
          <w:p w14:paraId="35DF7AF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4.8 (4/27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5DAC42A9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4B9845B4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20-21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2BB6DB0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71 (11.8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0FCED0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9.7 (14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221D6DA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7 (9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5E043FD0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7 (9/71)</w:t>
            </w:r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6410E57A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9.7 (14/71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77406E21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8.5 (6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7DCDEF01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.6 (4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605705DA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.8 (3/6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05886C3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1.1 (7/6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702F690C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34862E94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22-23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1AB5ADC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131 (21.7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6D9304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0.8 (14/</w:t>
            </w:r>
            <w:proofErr w:type="gramStart"/>
            <w:r>
              <w:rPr>
                <w:b/>
                <w:sz w:val="23"/>
                <w:szCs w:val="23"/>
              </w:rPr>
              <w:t>130</w:t>
            </w:r>
            <w:r w:rsidRPr="00D55193">
              <w:rPr>
                <w:b/>
                <w:sz w:val="23"/>
                <w:szCs w:val="23"/>
              </w:rPr>
              <w:t>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151D93A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.3 (7/</w:t>
            </w:r>
            <w:proofErr w:type="gramStart"/>
            <w:r>
              <w:rPr>
                <w:b/>
                <w:sz w:val="23"/>
                <w:szCs w:val="23"/>
              </w:rPr>
              <w:t>131</w:t>
            </w:r>
            <w:r w:rsidRPr="00D55193">
              <w:rPr>
                <w:b/>
                <w:sz w:val="23"/>
                <w:szCs w:val="23"/>
              </w:rPr>
              <w:t>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2AB5ECD8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3 (3/</w:t>
            </w:r>
            <w:proofErr w:type="gramStart"/>
            <w:r>
              <w:rPr>
                <w:b/>
                <w:sz w:val="23"/>
                <w:szCs w:val="23"/>
              </w:rPr>
              <w:t>130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204BF463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1.5 (15/</w:t>
            </w:r>
            <w:proofErr w:type="gramStart"/>
            <w:r>
              <w:rPr>
                <w:b/>
                <w:sz w:val="23"/>
                <w:szCs w:val="23"/>
              </w:rPr>
              <w:t>130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1CEB2C3F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.6 (6/13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050D1BC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.8 (5/13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62F0095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.5 (4/115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2DA36390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8.6 (10/116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436FC497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65DDD41D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24-25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0A1F45F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113 (18.8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CCBB7A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9.7 (11/11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5E512781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7 (3/11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6A6575B9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8 (2/113)</w:t>
            </w:r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51622FB2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9.7 (11/113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3ECC924F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9 (1/11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4915C7F3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0 (0/11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63A49AA7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1 (2/95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3CCDEFA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.2 (3/95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5F797737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31D5B66A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26-27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6EC3C703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94 (15.6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7B6BB5E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2.9 (12/</w:t>
            </w:r>
            <w:proofErr w:type="gramStart"/>
            <w:r>
              <w:rPr>
                <w:b/>
                <w:sz w:val="23"/>
                <w:szCs w:val="23"/>
              </w:rPr>
              <w:t>93</w:t>
            </w:r>
            <w:r w:rsidRPr="00D55193">
              <w:rPr>
                <w:b/>
                <w:sz w:val="23"/>
                <w:szCs w:val="23"/>
              </w:rPr>
              <w:t>)</w:t>
            </w:r>
            <w:r w:rsidRPr="00C7636E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683EF9F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.4 (6/94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53083306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.4 (5/</w:t>
            </w:r>
            <w:proofErr w:type="gramStart"/>
            <w:r>
              <w:rPr>
                <w:b/>
                <w:sz w:val="23"/>
                <w:szCs w:val="23"/>
              </w:rPr>
              <w:t>93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7C9A5327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4.0 (13/</w:t>
            </w:r>
            <w:proofErr w:type="gramStart"/>
            <w:r>
              <w:rPr>
                <w:b/>
                <w:sz w:val="23"/>
                <w:szCs w:val="23"/>
              </w:rPr>
              <w:t>93)</w:t>
            </w:r>
            <w:r w:rsidRPr="00162CF9">
              <w:rPr>
                <w:b/>
                <w:sz w:val="23"/>
                <w:szCs w:val="23"/>
                <w:vertAlign w:val="superscript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4775078A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1 (2/94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6FAF031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1 (1/94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2816478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2 (1/8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79C396B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4 (2/83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7B746E7B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51DF74B0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28-29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048C598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82 (13.6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7529457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8.3 (15/8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5611855A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4 (2/8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7935ACED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2 (1/82)</w:t>
            </w:r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1B37FB22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8.3 (15/82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4DAA04B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4 (2/8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0E83D79F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0 (0/82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72F39AE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8 (2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068A1C8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4.2 (3/71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09B98014" w14:textId="77777777" w:rsidTr="00FA33B3"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</w:tcPr>
          <w:p w14:paraId="3CBF5AEC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30-31</w:t>
            </w:r>
          </w:p>
        </w:tc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</w:tcPr>
          <w:p w14:paraId="140FDB7D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80 (13.3)</w:t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3F641663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3.8 (19/80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4" w:space="0" w:color="auto"/>
            </w:tcBorders>
          </w:tcPr>
          <w:p w14:paraId="7DBBB4D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5 (2/80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97" w:type="dxa"/>
            <w:tcBorders>
              <w:top w:val="dotted" w:sz="4" w:space="0" w:color="auto"/>
              <w:bottom w:val="single" w:sz="4" w:space="0" w:color="auto"/>
            </w:tcBorders>
          </w:tcPr>
          <w:p w14:paraId="2515BD5A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.5 (2/80)</w:t>
            </w:r>
          </w:p>
        </w:tc>
        <w:tc>
          <w:tcPr>
            <w:tcW w:w="1663" w:type="dxa"/>
            <w:tcBorders>
              <w:top w:val="dotted" w:sz="4" w:space="0" w:color="auto"/>
              <w:bottom w:val="single" w:sz="4" w:space="0" w:color="auto"/>
            </w:tcBorders>
          </w:tcPr>
          <w:p w14:paraId="4E0DFB56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5.0 (20/80)</w:t>
            </w:r>
          </w:p>
        </w:tc>
        <w:tc>
          <w:tcPr>
            <w:tcW w:w="1530" w:type="dxa"/>
            <w:tcBorders>
              <w:top w:val="dotted" w:sz="4" w:space="0" w:color="auto"/>
              <w:bottom w:val="single" w:sz="4" w:space="0" w:color="auto"/>
            </w:tcBorders>
          </w:tcPr>
          <w:p w14:paraId="097003B0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0 (0/80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329" w:type="dxa"/>
            <w:tcBorders>
              <w:top w:val="dotted" w:sz="4" w:space="0" w:color="auto"/>
              <w:bottom w:val="single" w:sz="4" w:space="0" w:color="auto"/>
            </w:tcBorders>
          </w:tcPr>
          <w:p w14:paraId="294A2A91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3 (1/80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551" w:type="dxa"/>
            <w:tcBorders>
              <w:top w:val="dotted" w:sz="4" w:space="0" w:color="auto"/>
              <w:bottom w:val="single" w:sz="4" w:space="0" w:color="auto"/>
            </w:tcBorders>
          </w:tcPr>
          <w:p w14:paraId="1D4FB5E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4 (1/74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4" w:space="0" w:color="auto"/>
            </w:tcBorders>
          </w:tcPr>
          <w:p w14:paraId="1602EFE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.4 (1/74</w:t>
            </w:r>
            <w:r w:rsidRPr="00D55193">
              <w:rPr>
                <w:b/>
                <w:sz w:val="23"/>
                <w:szCs w:val="23"/>
              </w:rPr>
              <w:t>)</w:t>
            </w:r>
          </w:p>
        </w:tc>
      </w:tr>
      <w:tr w:rsidR="00BA3AFE" w:rsidRPr="00D55193" w14:paraId="1228EC7E" w14:textId="77777777" w:rsidTr="00FA33B3"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</w:tcPr>
          <w:p w14:paraId="2C7343FA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ositives</w:t>
            </w:r>
          </w:p>
        </w:tc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</w:tcPr>
          <w:p w14:paraId="5D0396F3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6DC2CCE7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</w:tcPr>
          <w:p w14:paraId="653BB7F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3</w:t>
            </w:r>
          </w:p>
        </w:tc>
        <w:tc>
          <w:tcPr>
            <w:tcW w:w="1397" w:type="dxa"/>
            <w:tcBorders>
              <w:top w:val="single" w:sz="4" w:space="0" w:color="auto"/>
              <w:bottom w:val="dotted" w:sz="4" w:space="0" w:color="auto"/>
            </w:tcBorders>
          </w:tcPr>
          <w:p w14:paraId="3F0CACD6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6</w:t>
            </w:r>
          </w:p>
        </w:tc>
        <w:tc>
          <w:tcPr>
            <w:tcW w:w="1663" w:type="dxa"/>
            <w:tcBorders>
              <w:top w:val="single" w:sz="4" w:space="0" w:color="auto"/>
              <w:bottom w:val="dotted" w:sz="4" w:space="0" w:color="auto"/>
            </w:tcBorders>
          </w:tcPr>
          <w:p w14:paraId="644F5320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94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</w:tcPr>
          <w:p w14:paraId="5234D41B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20</w:t>
            </w:r>
          </w:p>
        </w:tc>
        <w:tc>
          <w:tcPr>
            <w:tcW w:w="1329" w:type="dxa"/>
            <w:tcBorders>
              <w:top w:val="single" w:sz="4" w:space="0" w:color="auto"/>
              <w:bottom w:val="dotted" w:sz="4" w:space="0" w:color="auto"/>
            </w:tcBorders>
          </w:tcPr>
          <w:p w14:paraId="4FB9F5B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5</w:t>
            </w:r>
          </w:p>
        </w:tc>
        <w:tc>
          <w:tcPr>
            <w:tcW w:w="1551" w:type="dxa"/>
            <w:tcBorders>
              <w:top w:val="single" w:sz="4" w:space="0" w:color="auto"/>
              <w:bottom w:val="dotted" w:sz="4" w:space="0" w:color="auto"/>
            </w:tcBorders>
          </w:tcPr>
          <w:p w14:paraId="2C14222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  <w:bottom w:val="dotted" w:sz="4" w:space="0" w:color="auto"/>
            </w:tcBorders>
          </w:tcPr>
          <w:p w14:paraId="1B6F269C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30</w:t>
            </w:r>
          </w:p>
        </w:tc>
      </w:tr>
      <w:tr w:rsidR="00BA3AFE" w:rsidRPr="00D55193" w14:paraId="0BE64AB4" w14:textId="77777777" w:rsidTr="00FA33B3"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</w:tcPr>
          <w:p w14:paraId="47054BA1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 xml:space="preserve">Total </w:t>
            </w:r>
            <w:r>
              <w:rPr>
                <w:b/>
                <w:sz w:val="23"/>
                <w:szCs w:val="23"/>
              </w:rPr>
              <w:t>(</w:t>
            </w:r>
            <w:r w:rsidRPr="00D55193">
              <w:rPr>
                <w:b/>
                <w:sz w:val="23"/>
                <w:szCs w:val="23"/>
              </w:rPr>
              <w:t>n</w:t>
            </w:r>
            <w:r>
              <w:rPr>
                <w:b/>
                <w:sz w:val="23"/>
                <w:szCs w:val="23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</w:tcPr>
          <w:p w14:paraId="31333F9F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603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14:paraId="161C925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601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</w:tcPr>
          <w:p w14:paraId="612652A4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03</w:t>
            </w:r>
          </w:p>
        </w:tc>
        <w:tc>
          <w:tcPr>
            <w:tcW w:w="1397" w:type="dxa"/>
            <w:tcBorders>
              <w:top w:val="single" w:sz="4" w:space="0" w:color="auto"/>
              <w:bottom w:val="dotted" w:sz="4" w:space="0" w:color="auto"/>
            </w:tcBorders>
          </w:tcPr>
          <w:p w14:paraId="163D4B47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01</w:t>
            </w:r>
          </w:p>
        </w:tc>
        <w:tc>
          <w:tcPr>
            <w:tcW w:w="1663" w:type="dxa"/>
            <w:tcBorders>
              <w:top w:val="single" w:sz="4" w:space="0" w:color="auto"/>
              <w:bottom w:val="dotted" w:sz="4" w:space="0" w:color="auto"/>
            </w:tcBorders>
          </w:tcPr>
          <w:p w14:paraId="487D9345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01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</w:tcPr>
          <w:p w14:paraId="1487ABEA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03</w:t>
            </w:r>
            <w:r w:rsidRPr="00D55193">
              <w:rPr>
                <w:b/>
                <w:sz w:val="23"/>
                <w:szCs w:val="23"/>
              </w:rPr>
              <w:t xml:space="preserve"> </w:t>
            </w:r>
          </w:p>
        </w:tc>
        <w:tc>
          <w:tcPr>
            <w:tcW w:w="1329" w:type="dxa"/>
            <w:tcBorders>
              <w:top w:val="single" w:sz="4" w:space="0" w:color="auto"/>
              <w:bottom w:val="dotted" w:sz="4" w:space="0" w:color="auto"/>
            </w:tcBorders>
          </w:tcPr>
          <w:p w14:paraId="33DAEE6D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603</w:t>
            </w:r>
          </w:p>
        </w:tc>
        <w:tc>
          <w:tcPr>
            <w:tcW w:w="1551" w:type="dxa"/>
            <w:tcBorders>
              <w:top w:val="single" w:sz="4" w:space="0" w:color="auto"/>
              <w:bottom w:val="dotted" w:sz="4" w:space="0" w:color="auto"/>
            </w:tcBorders>
          </w:tcPr>
          <w:p w14:paraId="70F98AD6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27</w:t>
            </w:r>
            <w:r w:rsidRPr="00D55193">
              <w:rPr>
                <w:sz w:val="23"/>
                <w:szCs w:val="23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bottom w:val="dotted" w:sz="4" w:space="0" w:color="auto"/>
            </w:tcBorders>
          </w:tcPr>
          <w:p w14:paraId="3050194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529</w:t>
            </w:r>
            <w:r w:rsidRPr="00D55193">
              <w:rPr>
                <w:sz w:val="23"/>
                <w:szCs w:val="23"/>
                <w:vertAlign w:val="superscript"/>
              </w:rPr>
              <w:t>† †</w:t>
            </w:r>
          </w:p>
        </w:tc>
      </w:tr>
      <w:tr w:rsidR="00BA3AFE" w:rsidRPr="00D55193" w14:paraId="21CD2870" w14:textId="77777777" w:rsidTr="00FA33B3">
        <w:tc>
          <w:tcPr>
            <w:tcW w:w="1170" w:type="dxa"/>
            <w:tcBorders>
              <w:top w:val="dotted" w:sz="4" w:space="0" w:color="auto"/>
              <w:bottom w:val="dotted" w:sz="4" w:space="0" w:color="auto"/>
            </w:tcBorders>
          </w:tcPr>
          <w:p w14:paraId="1CCC9EAE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-</w:t>
            </w:r>
            <w:r w:rsidRPr="00D55193">
              <w:rPr>
                <w:b/>
                <w:sz w:val="23"/>
                <w:szCs w:val="23"/>
              </w:rPr>
              <w:t>value</w:t>
            </w:r>
            <w:r w:rsidRPr="00F7295B">
              <w:rPr>
                <w:i/>
                <w:sz w:val="23"/>
                <w:szCs w:val="23"/>
                <w:vertAlign w:val="superscript"/>
              </w:rPr>
              <w:sym w:font="Symbol" w:char="F066"/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</w:tcPr>
          <w:p w14:paraId="70F03108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995E61C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0.0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14:paraId="16A990B9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0.02</w:t>
            </w:r>
          </w:p>
        </w:tc>
        <w:tc>
          <w:tcPr>
            <w:tcW w:w="1397" w:type="dxa"/>
            <w:tcBorders>
              <w:top w:val="dotted" w:sz="4" w:space="0" w:color="auto"/>
              <w:bottom w:val="dotted" w:sz="4" w:space="0" w:color="auto"/>
            </w:tcBorders>
          </w:tcPr>
          <w:p w14:paraId="0221C6CD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&lt;0.001</w:t>
            </w:r>
          </w:p>
        </w:tc>
        <w:tc>
          <w:tcPr>
            <w:tcW w:w="1663" w:type="dxa"/>
            <w:tcBorders>
              <w:top w:val="dotted" w:sz="4" w:space="0" w:color="auto"/>
              <w:bottom w:val="dotted" w:sz="4" w:space="0" w:color="auto"/>
            </w:tcBorders>
          </w:tcPr>
          <w:p w14:paraId="64D465C9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07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4351BC8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0.016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14:paraId="31BA0565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&lt;</w:t>
            </w:r>
            <w:r w:rsidRPr="00D55193">
              <w:rPr>
                <w:b/>
                <w:sz w:val="23"/>
                <w:szCs w:val="23"/>
              </w:rPr>
              <w:t>0.001</w:t>
            </w:r>
          </w:p>
        </w:tc>
        <w:tc>
          <w:tcPr>
            <w:tcW w:w="1551" w:type="dxa"/>
            <w:tcBorders>
              <w:top w:val="dotted" w:sz="4" w:space="0" w:color="auto"/>
              <w:bottom w:val="dotted" w:sz="4" w:space="0" w:color="auto"/>
            </w:tcBorders>
          </w:tcPr>
          <w:p w14:paraId="486DCDAE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b/>
                <w:sz w:val="23"/>
                <w:szCs w:val="23"/>
              </w:rPr>
              <w:t>0.8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14:paraId="37786BD2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0.019</w:t>
            </w:r>
          </w:p>
        </w:tc>
      </w:tr>
      <w:tr w:rsidR="00BA3AFE" w:rsidRPr="00D55193" w14:paraId="04427752" w14:textId="77777777" w:rsidTr="00FA33B3">
        <w:tc>
          <w:tcPr>
            <w:tcW w:w="1170" w:type="dxa"/>
            <w:tcBorders>
              <w:top w:val="dotted" w:sz="4" w:space="0" w:color="auto"/>
              <w:bottom w:val="single" w:sz="4" w:space="0" w:color="auto"/>
            </w:tcBorders>
          </w:tcPr>
          <w:p w14:paraId="56951FA9" w14:textId="77777777" w:rsidR="00BA3AFE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P-trend</w:t>
            </w:r>
            <w:r w:rsidRPr="00F7295B">
              <w:rPr>
                <w:i/>
                <w:sz w:val="23"/>
                <w:szCs w:val="23"/>
                <w:vertAlign w:val="superscript"/>
              </w:rPr>
              <w:sym w:font="Symbol" w:char="F066"/>
            </w:r>
            <w:r w:rsidRPr="00F7295B">
              <w:rPr>
                <w:i/>
                <w:sz w:val="23"/>
                <w:szCs w:val="23"/>
                <w:vertAlign w:val="superscript"/>
              </w:rPr>
              <w:sym w:font="Symbol" w:char="F066"/>
            </w:r>
          </w:p>
        </w:tc>
        <w:tc>
          <w:tcPr>
            <w:tcW w:w="1260" w:type="dxa"/>
            <w:tcBorders>
              <w:top w:val="dotted" w:sz="4" w:space="0" w:color="auto"/>
              <w:bottom w:val="single" w:sz="4" w:space="0" w:color="auto"/>
            </w:tcBorders>
          </w:tcPr>
          <w:p w14:paraId="31EC8178" w14:textId="77777777" w:rsidR="00BA3AFE" w:rsidRPr="00D55193" w:rsidRDefault="00BA3AFE" w:rsidP="00FA33B3">
            <w:pPr>
              <w:spacing w:line="480" w:lineRule="auto"/>
              <w:rPr>
                <w:b/>
                <w:sz w:val="23"/>
                <w:szCs w:val="23"/>
              </w:rPr>
            </w:pPr>
          </w:p>
        </w:tc>
        <w:tc>
          <w:tcPr>
            <w:tcW w:w="1620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592FA1B9" w14:textId="77777777" w:rsidR="00BA3AFE" w:rsidRPr="00490A01" w:rsidRDefault="00BA3AFE" w:rsidP="00FA33B3">
            <w:pPr>
              <w:spacing w:line="480" w:lineRule="auto"/>
              <w:jc w:val="center"/>
              <w:rPr>
                <w:bCs/>
                <w:sz w:val="23"/>
                <w:szCs w:val="23"/>
              </w:rPr>
            </w:pPr>
            <w:r w:rsidRPr="00490A01">
              <w:rPr>
                <w:bCs/>
                <w:sz w:val="23"/>
                <w:szCs w:val="23"/>
              </w:rPr>
              <w:t>0.2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4" w:space="0" w:color="auto"/>
            </w:tcBorders>
          </w:tcPr>
          <w:p w14:paraId="135C1AD7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 w:rsidRPr="00D55193">
              <w:rPr>
                <w:sz w:val="23"/>
                <w:szCs w:val="23"/>
              </w:rPr>
              <w:t>0.0</w:t>
            </w:r>
            <w:r>
              <w:rPr>
                <w:sz w:val="23"/>
                <w:szCs w:val="23"/>
              </w:rPr>
              <w:t>04</w:t>
            </w:r>
          </w:p>
        </w:tc>
        <w:tc>
          <w:tcPr>
            <w:tcW w:w="1397" w:type="dxa"/>
            <w:tcBorders>
              <w:top w:val="dotted" w:sz="4" w:space="0" w:color="auto"/>
              <w:bottom w:val="single" w:sz="4" w:space="0" w:color="auto"/>
            </w:tcBorders>
          </w:tcPr>
          <w:p w14:paraId="4F7E5B68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003</w:t>
            </w:r>
          </w:p>
        </w:tc>
        <w:tc>
          <w:tcPr>
            <w:tcW w:w="1663" w:type="dxa"/>
            <w:tcBorders>
              <w:top w:val="dotted" w:sz="4" w:space="0" w:color="auto"/>
              <w:bottom w:val="single" w:sz="4" w:space="0" w:color="auto"/>
            </w:tcBorders>
          </w:tcPr>
          <w:p w14:paraId="3D85928D" w14:textId="77777777" w:rsidR="00BA3AFE" w:rsidRPr="00490A01" w:rsidRDefault="00BA3AFE" w:rsidP="00FA33B3">
            <w:pPr>
              <w:spacing w:line="480" w:lineRule="auto"/>
              <w:jc w:val="center"/>
              <w:rPr>
                <w:bCs/>
                <w:sz w:val="23"/>
                <w:szCs w:val="23"/>
              </w:rPr>
            </w:pPr>
            <w:r w:rsidRPr="00490A01">
              <w:rPr>
                <w:bCs/>
                <w:sz w:val="23"/>
                <w:szCs w:val="23"/>
              </w:rPr>
              <w:t>0.16</w:t>
            </w:r>
          </w:p>
        </w:tc>
        <w:tc>
          <w:tcPr>
            <w:tcW w:w="1530" w:type="dxa"/>
            <w:tcBorders>
              <w:top w:val="dotted" w:sz="4" w:space="0" w:color="auto"/>
              <w:bottom w:val="single" w:sz="4" w:space="0" w:color="auto"/>
            </w:tcBorders>
          </w:tcPr>
          <w:p w14:paraId="48540908" w14:textId="77777777" w:rsidR="00BA3AFE" w:rsidRPr="00D55193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&lt;0.001</w:t>
            </w:r>
          </w:p>
        </w:tc>
        <w:tc>
          <w:tcPr>
            <w:tcW w:w="1329" w:type="dxa"/>
            <w:tcBorders>
              <w:top w:val="dotted" w:sz="4" w:space="0" w:color="auto"/>
              <w:bottom w:val="single" w:sz="4" w:space="0" w:color="auto"/>
            </w:tcBorders>
          </w:tcPr>
          <w:p w14:paraId="5AEB61A1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0.001</w:t>
            </w:r>
          </w:p>
        </w:tc>
        <w:tc>
          <w:tcPr>
            <w:tcW w:w="1551" w:type="dxa"/>
            <w:tcBorders>
              <w:top w:val="dotted" w:sz="4" w:space="0" w:color="auto"/>
              <w:bottom w:val="single" w:sz="4" w:space="0" w:color="auto"/>
            </w:tcBorders>
          </w:tcPr>
          <w:p w14:paraId="130D42A5" w14:textId="77777777" w:rsidR="00BA3AFE" w:rsidRPr="00490A01" w:rsidRDefault="00BA3AFE" w:rsidP="00FA33B3">
            <w:pPr>
              <w:spacing w:line="480" w:lineRule="auto"/>
              <w:jc w:val="center"/>
              <w:rPr>
                <w:bCs/>
                <w:sz w:val="23"/>
                <w:szCs w:val="23"/>
              </w:rPr>
            </w:pPr>
            <w:r w:rsidRPr="00490A01">
              <w:rPr>
                <w:bCs/>
                <w:sz w:val="23"/>
                <w:szCs w:val="23"/>
              </w:rPr>
              <w:t>0.2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4" w:space="0" w:color="auto"/>
            </w:tcBorders>
          </w:tcPr>
          <w:p w14:paraId="7EC26FA8" w14:textId="77777777" w:rsidR="00BA3AFE" w:rsidRDefault="00BA3AFE" w:rsidP="00FA33B3">
            <w:pPr>
              <w:spacing w:line="480" w:lineRule="auto"/>
              <w:jc w:val="center"/>
              <w:rPr>
                <w:b/>
                <w:sz w:val="23"/>
                <w:szCs w:val="23"/>
              </w:rPr>
            </w:pPr>
            <w:r>
              <w:rPr>
                <w:sz w:val="23"/>
                <w:szCs w:val="23"/>
              </w:rPr>
              <w:t>&lt;0.001</w:t>
            </w:r>
          </w:p>
        </w:tc>
      </w:tr>
    </w:tbl>
    <w:p w14:paraId="3C84D458" w14:textId="77777777" w:rsidR="00AC5E2F" w:rsidRDefault="00AC5E2F" w:rsidP="00AC5E2F">
      <w:pPr>
        <w:spacing w:line="480" w:lineRule="auto"/>
        <w:rPr>
          <w:i/>
          <w:sz w:val="23"/>
          <w:szCs w:val="23"/>
          <w:vertAlign w:val="superscript"/>
        </w:rPr>
      </w:pPr>
      <w:r w:rsidRPr="00E80779">
        <w:rPr>
          <w:sz w:val="23"/>
          <w:szCs w:val="23"/>
          <w:vertAlign w:val="superscript"/>
        </w:rPr>
        <w:t>*</w:t>
      </w:r>
      <w:r w:rsidRPr="00D55193">
        <w:rPr>
          <w:sz w:val="23"/>
          <w:szCs w:val="23"/>
        </w:rPr>
        <w:t>2 urine vials arrived at LUMC empty</w:t>
      </w:r>
      <w:r>
        <w:rPr>
          <w:sz w:val="23"/>
          <w:szCs w:val="23"/>
        </w:rPr>
        <w:t xml:space="preserve"> (n=601), one each in age group 22-23 and 26-27, respectively</w:t>
      </w:r>
    </w:p>
    <w:p w14:paraId="4ED2FE5F" w14:textId="77777777" w:rsidR="00AC5E2F" w:rsidRDefault="00AC5E2F" w:rsidP="00AC5E2F">
      <w:pPr>
        <w:spacing w:line="480" w:lineRule="auto"/>
        <w:rPr>
          <w:sz w:val="23"/>
          <w:szCs w:val="23"/>
        </w:rPr>
      </w:pPr>
      <w:r>
        <w:rPr>
          <w:i/>
          <w:sz w:val="23"/>
          <w:szCs w:val="23"/>
          <w:vertAlign w:val="superscript"/>
        </w:rPr>
        <w:t xml:space="preserve">** </w:t>
      </w:r>
      <w:r>
        <w:rPr>
          <w:sz w:val="23"/>
          <w:szCs w:val="23"/>
        </w:rPr>
        <w:t>Defined as a positive urine CAA, microscopy or PCR</w:t>
      </w:r>
    </w:p>
    <w:p w14:paraId="0F756A84" w14:textId="77777777" w:rsidR="00AC5E2F" w:rsidRPr="00D55193" w:rsidRDefault="00AC5E2F" w:rsidP="00AC5E2F">
      <w:pPr>
        <w:spacing w:line="480" w:lineRule="auto"/>
        <w:rPr>
          <w:sz w:val="23"/>
          <w:szCs w:val="23"/>
        </w:rPr>
      </w:pPr>
      <w:r w:rsidRPr="00D55193">
        <w:rPr>
          <w:sz w:val="23"/>
          <w:szCs w:val="23"/>
          <w:vertAlign w:val="superscript"/>
        </w:rPr>
        <w:lastRenderedPageBreak/>
        <w:t xml:space="preserve">† </w:t>
      </w:r>
      <w:r w:rsidRPr="00D55193">
        <w:rPr>
          <w:sz w:val="23"/>
          <w:szCs w:val="23"/>
        </w:rPr>
        <w:t xml:space="preserve">527 women presented for </w:t>
      </w:r>
      <w:r>
        <w:rPr>
          <w:sz w:val="23"/>
          <w:szCs w:val="23"/>
        </w:rPr>
        <w:t xml:space="preserve">CVL </w:t>
      </w:r>
    </w:p>
    <w:p w14:paraId="268401ED" w14:textId="77777777" w:rsidR="00AC5E2F" w:rsidRDefault="00AC5E2F" w:rsidP="00AC5E2F">
      <w:pPr>
        <w:spacing w:line="480" w:lineRule="auto"/>
        <w:rPr>
          <w:sz w:val="23"/>
          <w:szCs w:val="23"/>
        </w:rPr>
      </w:pPr>
      <w:r w:rsidRPr="00D55193">
        <w:rPr>
          <w:sz w:val="23"/>
          <w:szCs w:val="23"/>
          <w:vertAlign w:val="superscript"/>
        </w:rPr>
        <w:t>††</w:t>
      </w:r>
      <w:r>
        <w:rPr>
          <w:sz w:val="23"/>
          <w:szCs w:val="23"/>
        </w:rPr>
        <w:t>One participant from each of Community-A and Community-B had positive self-collected PCR specimens but did not present to clinic (n=529)</w:t>
      </w:r>
    </w:p>
    <w:p w14:paraId="314AAEE0" w14:textId="77777777" w:rsidR="00AC5E2F" w:rsidRDefault="00AC5E2F" w:rsidP="00AC5E2F">
      <w:pPr>
        <w:spacing w:line="480" w:lineRule="auto"/>
        <w:rPr>
          <w:sz w:val="23"/>
          <w:szCs w:val="23"/>
        </w:rPr>
      </w:pPr>
      <w:r w:rsidRPr="00F7295B">
        <w:rPr>
          <w:i/>
          <w:sz w:val="23"/>
          <w:szCs w:val="23"/>
          <w:vertAlign w:val="superscript"/>
        </w:rPr>
        <w:sym w:font="Symbol" w:char="F066"/>
      </w:r>
      <w:r>
        <w:rPr>
          <w:sz w:val="23"/>
          <w:szCs w:val="23"/>
        </w:rPr>
        <w:t>Test of homogeneity</w:t>
      </w:r>
    </w:p>
    <w:p w14:paraId="19238FAF" w14:textId="77777777" w:rsidR="00AC5E2F" w:rsidRDefault="00AC5E2F" w:rsidP="00AC5E2F">
      <w:pPr>
        <w:spacing w:line="480" w:lineRule="auto"/>
        <w:rPr>
          <w:sz w:val="23"/>
          <w:szCs w:val="23"/>
        </w:rPr>
      </w:pPr>
      <w:r w:rsidRPr="00F7295B">
        <w:rPr>
          <w:i/>
          <w:sz w:val="23"/>
          <w:szCs w:val="23"/>
          <w:vertAlign w:val="superscript"/>
        </w:rPr>
        <w:sym w:font="Symbol" w:char="F066"/>
      </w:r>
      <w:r w:rsidRPr="00F7295B">
        <w:rPr>
          <w:i/>
          <w:sz w:val="23"/>
          <w:szCs w:val="23"/>
          <w:vertAlign w:val="superscript"/>
        </w:rPr>
        <w:sym w:font="Symbol" w:char="F066"/>
      </w:r>
      <w:r w:rsidRPr="00C71FF6">
        <w:rPr>
          <w:sz w:val="23"/>
          <w:szCs w:val="23"/>
        </w:rPr>
        <w:t>Score test for trend of odds</w:t>
      </w:r>
    </w:p>
    <w:p w14:paraId="044BEAEB" w14:textId="77777777" w:rsidR="00AC5E2F" w:rsidRDefault="00AC5E2F" w:rsidP="00AC5E2F">
      <w:pPr>
        <w:spacing w:line="480" w:lineRule="auto"/>
        <w:rPr>
          <w:sz w:val="23"/>
          <w:szCs w:val="23"/>
        </w:rPr>
      </w:pPr>
      <w:r w:rsidRPr="00D55193">
        <w:rPr>
          <w:b/>
          <w:sz w:val="23"/>
          <w:szCs w:val="23"/>
        </w:rPr>
        <w:t>Abbreviations:</w:t>
      </w:r>
      <w:r w:rsidRPr="00D55193">
        <w:rPr>
          <w:sz w:val="23"/>
          <w:szCs w:val="23"/>
        </w:rPr>
        <w:t xml:space="preserve"> CAA - Circulating Anodic Antigen, CVL – Cervico</w:t>
      </w:r>
      <w:r>
        <w:rPr>
          <w:sz w:val="23"/>
          <w:szCs w:val="23"/>
        </w:rPr>
        <w:t>v</w:t>
      </w:r>
      <w:r w:rsidRPr="00D55193">
        <w:rPr>
          <w:sz w:val="23"/>
          <w:szCs w:val="23"/>
        </w:rPr>
        <w:t xml:space="preserve">aginal Lavage, PCR – </w:t>
      </w:r>
      <w:r>
        <w:rPr>
          <w:sz w:val="23"/>
          <w:szCs w:val="23"/>
        </w:rPr>
        <w:t>P</w:t>
      </w:r>
      <w:r w:rsidRPr="00D55193">
        <w:rPr>
          <w:sz w:val="23"/>
          <w:szCs w:val="23"/>
        </w:rPr>
        <w:t xml:space="preserve">olymerase </w:t>
      </w:r>
      <w:r>
        <w:rPr>
          <w:sz w:val="23"/>
          <w:szCs w:val="23"/>
        </w:rPr>
        <w:t>C</w:t>
      </w:r>
      <w:r w:rsidRPr="00D55193">
        <w:rPr>
          <w:sz w:val="23"/>
          <w:szCs w:val="23"/>
        </w:rPr>
        <w:t xml:space="preserve">hain </w:t>
      </w:r>
      <w:r>
        <w:rPr>
          <w:sz w:val="23"/>
          <w:szCs w:val="23"/>
        </w:rPr>
        <w:t>R</w:t>
      </w:r>
      <w:r w:rsidRPr="00D55193">
        <w:rPr>
          <w:sz w:val="23"/>
          <w:szCs w:val="23"/>
        </w:rPr>
        <w:t>eaction</w:t>
      </w:r>
      <w:r>
        <w:rPr>
          <w:sz w:val="23"/>
          <w:szCs w:val="23"/>
        </w:rPr>
        <w:t xml:space="preserve"> for the detection of </w:t>
      </w:r>
      <w:r w:rsidRPr="001A1706">
        <w:rPr>
          <w:i/>
          <w:sz w:val="23"/>
          <w:szCs w:val="23"/>
        </w:rPr>
        <w:t>Schistosoma</w:t>
      </w:r>
      <w:r>
        <w:rPr>
          <w:sz w:val="23"/>
          <w:szCs w:val="23"/>
        </w:rPr>
        <w:t xml:space="preserve"> DNA</w:t>
      </w:r>
    </w:p>
    <w:p w14:paraId="64072785" w14:textId="4690CFE8" w:rsidR="00CE48EC" w:rsidRPr="00BA3AFE" w:rsidRDefault="00CE48EC" w:rsidP="00AC5E2F">
      <w:pPr>
        <w:spacing w:line="480" w:lineRule="auto"/>
        <w:rPr>
          <w:sz w:val="23"/>
          <w:szCs w:val="23"/>
        </w:rPr>
      </w:pPr>
      <w:bookmarkStart w:id="0" w:name="_GoBack"/>
      <w:bookmarkEnd w:id="0"/>
    </w:p>
    <w:sectPr w:rsidR="00CE48EC" w:rsidRPr="00BA3AFE" w:rsidSect="00BA3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FE"/>
    <w:rsid w:val="00000EA7"/>
    <w:rsid w:val="00005A50"/>
    <w:rsid w:val="0001429C"/>
    <w:rsid w:val="00030B45"/>
    <w:rsid w:val="00040D0F"/>
    <w:rsid w:val="00057200"/>
    <w:rsid w:val="0006007D"/>
    <w:rsid w:val="0006045F"/>
    <w:rsid w:val="00071A88"/>
    <w:rsid w:val="00072A09"/>
    <w:rsid w:val="000A011D"/>
    <w:rsid w:val="000A2250"/>
    <w:rsid w:val="000B675B"/>
    <w:rsid w:val="00105CA1"/>
    <w:rsid w:val="0012133C"/>
    <w:rsid w:val="00154B09"/>
    <w:rsid w:val="001613F2"/>
    <w:rsid w:val="00163233"/>
    <w:rsid w:val="001A1747"/>
    <w:rsid w:val="001A270E"/>
    <w:rsid w:val="001A6051"/>
    <w:rsid w:val="001D2750"/>
    <w:rsid w:val="001D33F3"/>
    <w:rsid w:val="001D5B2A"/>
    <w:rsid w:val="001D5B42"/>
    <w:rsid w:val="001E562E"/>
    <w:rsid w:val="001F127B"/>
    <w:rsid w:val="00206194"/>
    <w:rsid w:val="00226758"/>
    <w:rsid w:val="002349F9"/>
    <w:rsid w:val="00240D09"/>
    <w:rsid w:val="00253920"/>
    <w:rsid w:val="00257026"/>
    <w:rsid w:val="00257211"/>
    <w:rsid w:val="00260A76"/>
    <w:rsid w:val="00263435"/>
    <w:rsid w:val="00264803"/>
    <w:rsid w:val="00274D29"/>
    <w:rsid w:val="00281914"/>
    <w:rsid w:val="002935BD"/>
    <w:rsid w:val="002A1EB5"/>
    <w:rsid w:val="002A2BCD"/>
    <w:rsid w:val="002A56FC"/>
    <w:rsid w:val="002B51F2"/>
    <w:rsid w:val="002C46C8"/>
    <w:rsid w:val="002D2980"/>
    <w:rsid w:val="002D317C"/>
    <w:rsid w:val="002E0CA3"/>
    <w:rsid w:val="0033615C"/>
    <w:rsid w:val="00340232"/>
    <w:rsid w:val="003767B5"/>
    <w:rsid w:val="00380633"/>
    <w:rsid w:val="003A31B2"/>
    <w:rsid w:val="003D1A9C"/>
    <w:rsid w:val="003F13F1"/>
    <w:rsid w:val="00411F0C"/>
    <w:rsid w:val="00415B3C"/>
    <w:rsid w:val="00420010"/>
    <w:rsid w:val="00433933"/>
    <w:rsid w:val="00434192"/>
    <w:rsid w:val="0044689D"/>
    <w:rsid w:val="00450918"/>
    <w:rsid w:val="004576A3"/>
    <w:rsid w:val="004622E8"/>
    <w:rsid w:val="0047054D"/>
    <w:rsid w:val="00492B52"/>
    <w:rsid w:val="004A0F63"/>
    <w:rsid w:val="004A335A"/>
    <w:rsid w:val="004A5D26"/>
    <w:rsid w:val="004B6456"/>
    <w:rsid w:val="004C1C90"/>
    <w:rsid w:val="004C531B"/>
    <w:rsid w:val="004D5EA3"/>
    <w:rsid w:val="004E40D8"/>
    <w:rsid w:val="004F08C0"/>
    <w:rsid w:val="0052048D"/>
    <w:rsid w:val="00547601"/>
    <w:rsid w:val="00571B1D"/>
    <w:rsid w:val="00591834"/>
    <w:rsid w:val="005A40CB"/>
    <w:rsid w:val="005B6897"/>
    <w:rsid w:val="006007B2"/>
    <w:rsid w:val="0060230C"/>
    <w:rsid w:val="00604F1C"/>
    <w:rsid w:val="00611721"/>
    <w:rsid w:val="0061799C"/>
    <w:rsid w:val="006238BA"/>
    <w:rsid w:val="00641DB4"/>
    <w:rsid w:val="00641F77"/>
    <w:rsid w:val="00652A48"/>
    <w:rsid w:val="00655D21"/>
    <w:rsid w:val="00670360"/>
    <w:rsid w:val="00673848"/>
    <w:rsid w:val="006B57D6"/>
    <w:rsid w:val="006C0CD9"/>
    <w:rsid w:val="006C3BEE"/>
    <w:rsid w:val="006C4199"/>
    <w:rsid w:val="006D0CB2"/>
    <w:rsid w:val="00715E7C"/>
    <w:rsid w:val="007334A2"/>
    <w:rsid w:val="0074709E"/>
    <w:rsid w:val="00753B1A"/>
    <w:rsid w:val="00772B1D"/>
    <w:rsid w:val="007A6701"/>
    <w:rsid w:val="007B17EF"/>
    <w:rsid w:val="007C4377"/>
    <w:rsid w:val="007C5C0D"/>
    <w:rsid w:val="007D7DFE"/>
    <w:rsid w:val="007E37BF"/>
    <w:rsid w:val="007F2F3F"/>
    <w:rsid w:val="00800F5D"/>
    <w:rsid w:val="0080185F"/>
    <w:rsid w:val="00815E78"/>
    <w:rsid w:val="00836649"/>
    <w:rsid w:val="00836A52"/>
    <w:rsid w:val="00850A17"/>
    <w:rsid w:val="008A28D2"/>
    <w:rsid w:val="008B1BA2"/>
    <w:rsid w:val="008C2288"/>
    <w:rsid w:val="008C41D9"/>
    <w:rsid w:val="008D13D9"/>
    <w:rsid w:val="00920E83"/>
    <w:rsid w:val="00921D74"/>
    <w:rsid w:val="0093747E"/>
    <w:rsid w:val="0095026C"/>
    <w:rsid w:val="009622EB"/>
    <w:rsid w:val="009651DB"/>
    <w:rsid w:val="00967C5C"/>
    <w:rsid w:val="00981F47"/>
    <w:rsid w:val="009A0713"/>
    <w:rsid w:val="009A2C03"/>
    <w:rsid w:val="009C44BA"/>
    <w:rsid w:val="009E4B47"/>
    <w:rsid w:val="00A15EBB"/>
    <w:rsid w:val="00A16B36"/>
    <w:rsid w:val="00A20AF2"/>
    <w:rsid w:val="00A4459B"/>
    <w:rsid w:val="00A50DE1"/>
    <w:rsid w:val="00A87EB0"/>
    <w:rsid w:val="00A9146A"/>
    <w:rsid w:val="00A95401"/>
    <w:rsid w:val="00AA1FEF"/>
    <w:rsid w:val="00AC5E2F"/>
    <w:rsid w:val="00AC6FC0"/>
    <w:rsid w:val="00AF1500"/>
    <w:rsid w:val="00AF4CFF"/>
    <w:rsid w:val="00B115F2"/>
    <w:rsid w:val="00B43BE3"/>
    <w:rsid w:val="00B46C4E"/>
    <w:rsid w:val="00B56CFC"/>
    <w:rsid w:val="00B764B1"/>
    <w:rsid w:val="00B76F36"/>
    <w:rsid w:val="00B90C6A"/>
    <w:rsid w:val="00BA29AF"/>
    <w:rsid w:val="00BA3AFE"/>
    <w:rsid w:val="00BE3E21"/>
    <w:rsid w:val="00BE6BD5"/>
    <w:rsid w:val="00BF3061"/>
    <w:rsid w:val="00BF5186"/>
    <w:rsid w:val="00C01989"/>
    <w:rsid w:val="00C12299"/>
    <w:rsid w:val="00C247E2"/>
    <w:rsid w:val="00C24970"/>
    <w:rsid w:val="00C25DB3"/>
    <w:rsid w:val="00C32A3B"/>
    <w:rsid w:val="00C541E5"/>
    <w:rsid w:val="00C60AA6"/>
    <w:rsid w:val="00C633EB"/>
    <w:rsid w:val="00C83C44"/>
    <w:rsid w:val="00C9476E"/>
    <w:rsid w:val="00CA4E95"/>
    <w:rsid w:val="00CB0120"/>
    <w:rsid w:val="00CB71E8"/>
    <w:rsid w:val="00CC201A"/>
    <w:rsid w:val="00CD01E5"/>
    <w:rsid w:val="00CD250D"/>
    <w:rsid w:val="00CD4FE5"/>
    <w:rsid w:val="00CE1455"/>
    <w:rsid w:val="00CE48EC"/>
    <w:rsid w:val="00CF1A2E"/>
    <w:rsid w:val="00D027B4"/>
    <w:rsid w:val="00D23D4E"/>
    <w:rsid w:val="00D46694"/>
    <w:rsid w:val="00D72560"/>
    <w:rsid w:val="00D76BDB"/>
    <w:rsid w:val="00D923BB"/>
    <w:rsid w:val="00DE46F2"/>
    <w:rsid w:val="00DF5CCD"/>
    <w:rsid w:val="00E1675D"/>
    <w:rsid w:val="00E20F92"/>
    <w:rsid w:val="00E2687A"/>
    <w:rsid w:val="00E32662"/>
    <w:rsid w:val="00E42221"/>
    <w:rsid w:val="00E52AE0"/>
    <w:rsid w:val="00E74B04"/>
    <w:rsid w:val="00EA2D03"/>
    <w:rsid w:val="00ED41E9"/>
    <w:rsid w:val="00EE1B96"/>
    <w:rsid w:val="00EE4507"/>
    <w:rsid w:val="00EE72D4"/>
    <w:rsid w:val="00F049B0"/>
    <w:rsid w:val="00F15034"/>
    <w:rsid w:val="00F22C35"/>
    <w:rsid w:val="00F402E1"/>
    <w:rsid w:val="00F51C67"/>
    <w:rsid w:val="00F52E8E"/>
    <w:rsid w:val="00F61403"/>
    <w:rsid w:val="00F64D5C"/>
    <w:rsid w:val="00F71E5E"/>
    <w:rsid w:val="00F76EEC"/>
    <w:rsid w:val="00F96916"/>
    <w:rsid w:val="00F9795C"/>
    <w:rsid w:val="00FA3DD1"/>
    <w:rsid w:val="00FA49DF"/>
    <w:rsid w:val="00FA54AE"/>
    <w:rsid w:val="00FA5B36"/>
    <w:rsid w:val="00FB1E6E"/>
    <w:rsid w:val="00FB3B3F"/>
    <w:rsid w:val="00FC5653"/>
    <w:rsid w:val="00FC6B05"/>
    <w:rsid w:val="00FE0C98"/>
    <w:rsid w:val="00FE77EE"/>
    <w:rsid w:val="00FF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CE694"/>
  <w15:chartTrackingRefBased/>
  <w15:docId w15:val="{40624F70-8546-7344-AF45-F77E79AF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3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rt</dc:creator>
  <cp:keywords/>
  <dc:description/>
  <cp:lastModifiedBy>Amy Sturt</cp:lastModifiedBy>
  <cp:revision>2</cp:revision>
  <dcterms:created xsi:type="dcterms:W3CDTF">2020-05-11T05:22:00Z</dcterms:created>
  <dcterms:modified xsi:type="dcterms:W3CDTF">2020-05-11T05:23:00Z</dcterms:modified>
</cp:coreProperties>
</file>